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ind w:left="720" w:hanging="720"/>
        <w:jc w:val="center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ppendix </w:t>
      </w:r>
    </w:p>
    <w:p>
      <w:pPr>
        <w:pStyle w:val="Normal"/>
        <w:numPr>
          <w:ilvl w:val="0"/>
          <w:numId w:val="0"/>
        </w:numPr>
        <w:spacing w:lineRule="auto" w:line="240" w:before="0" w:after="0"/>
        <w:ind w:left="720" w:hanging="720"/>
        <w:outlineLvl w:val="0"/>
        <w:rPr/>
      </w:pPr>
      <w:r>
        <w:rPr/>
        <w:t>Social Roles and their Characteristics</w:t>
      </w:r>
    </w:p>
    <w:tbl>
      <w:tblPr>
        <w:tblW w:w="91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920"/>
        <w:gridCol w:w="995"/>
        <w:gridCol w:w="1028"/>
        <w:gridCol w:w="1582"/>
        <w:gridCol w:w="1515"/>
      </w:tblGrid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sz w:val="16"/>
                <w:szCs w:val="16"/>
              </w:rPr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</w:r>
          </w:p>
        </w:tc>
        <w:tc>
          <w:tcPr>
            <w:tcW w:w="2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;Courier New" w:hAnsi="Courier;Courier New" w:eastAsia="Times New Roman" w:cs="Courier;Courier New"/>
                <w:sz w:val="16"/>
                <w:szCs w:val="16"/>
              </w:rPr>
            </w:pPr>
            <w:r>
              <w:rPr>
                <w:rFonts w:eastAsia="Times New Roman" w:cs="Courier;Courier New" w:ascii="Courier;Courier New" w:hAnsi="Courier;Courier New"/>
                <w:sz w:val="16"/>
                <w:szCs w:val="16"/>
              </w:rPr>
            </w:r>
          </w:p>
        </w:tc>
        <w:tc>
          <w:tcPr>
            <w:tcW w:w="51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Mean rating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mputed from the scores of 42 independent evaluators on a 9-point Likert scale</w:t>
            </w:r>
            <w:bookmarkStart w:id="0" w:name="_GoBack"/>
            <w:bookmarkEnd w:id="0"/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imulus number</w:t>
            </w:r>
          </w:p>
        </w:tc>
        <w:tc>
          <w:tcPr>
            <w:tcW w:w="2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cial Role Name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ousal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alenc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rdinariness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vorabil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esus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7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0</w:t>
            </w:r>
          </w:p>
        </w:tc>
        <w:tc>
          <w:tcPr>
            <w:tcW w:w="15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24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rry_Pott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nigh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uddh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1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hostbust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murai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ter_P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uperm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4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3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iry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ndu_Go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phe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1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e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2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instei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8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ndread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dieval_king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2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rmai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4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oan_of_Arc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gel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4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2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lf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2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ndhi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0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4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ah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poleo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obin_Hoo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lai_Llam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0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0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kespear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2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rcule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2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ronm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nta_Clau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igmund_Freu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tm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3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rad_Pit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gelina_Joli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ephen_Hawking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4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donn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lympic_athlet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2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rack_Obam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ll_Gate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llary_Clinto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se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kemon_train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prah_Winfrey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addi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ono_U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nston_Churchill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ay-Z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ate_Middleto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ince_William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rena_William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ueen_Elizabeth_II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eve_Job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ierre_Trudeau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ob_Marley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iderm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6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1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e_Guevar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rk_Zuckerberg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arles_Darwi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0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ulliv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nderell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rilyn_Monro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incess_Dian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lson_Mandel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5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istiano†Ronaldo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chael_Phelp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orro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lvador_Dali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upi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ugs_Bunny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cle_Sam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zar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2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ree_Wise_Me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ied_Pip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my_general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BI_agen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ult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nj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tive_Indi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ightrope_walk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araoh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ty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u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prechau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0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sychic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ice_in_Wonderlan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vem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visible_M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8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rewolf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vil_wizar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2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0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ie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1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ntau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lephant_M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rankenstei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de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vil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1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mmy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unchback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ptain_Hook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lav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2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warf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hos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2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r._Jekyll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vil_clow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3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est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ampir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4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clop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0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e_Jok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dus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tl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5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1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ien_abducte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4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adiato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rim_Reap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borg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ombi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1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8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irat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rth_Vad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tch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1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reen_Gobli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ep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im_Jong_Il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oseph_Stali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n_Lade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6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ammar_Gaddafi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nnibal_Lect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0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uella_DeVil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umo_Wrestl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word_Swallow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gr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5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WF_Wrestl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sclem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joined_twin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ortionis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ire_eat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ocide_victim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4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d_Bundy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vil_stepmoth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2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awitch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0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ekeep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rbage_m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KK_memb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9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rroris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8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ippl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0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ttooed_m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ed_smok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vic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3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busive_guar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7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or_chil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1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meless_perso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5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urgla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2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ot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bel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ld_soldi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8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pute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orexic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7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th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ctato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3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omestically_abuse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9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mputer_ner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esto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bese_perso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arving_chil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3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egnant_tee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uicidal_perso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6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rjack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6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o-nazi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9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bused_m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8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ecution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4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ngst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2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lf-immolato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eaning_m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mo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rieving_perso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4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runk_driv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4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ullfight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urn_victim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4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slim_extremist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4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ickpocke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6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unk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bused_chil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2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stitut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sing_box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roin_us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3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mok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oplift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1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coholic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4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tacked_wom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7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rminal_patien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5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ecuted_perso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5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ng_memb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6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omestic_abus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5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mbl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ansvestit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ubescent_tee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lin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ully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6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ld_work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rder_victim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4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andal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auffeu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llbilly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owm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ma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ndow_wash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pp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owgirl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umb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ld_m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ick_perso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7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nake_charm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n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zy_employe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unburned_perso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oot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4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med_robb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0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ndmine_detecto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ndi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utch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uitar_play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ach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kateboard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uden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2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0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ublic_speak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ane_operato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orking_ou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2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usinessm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octo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7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llet_danc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opp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ilo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irem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4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ef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2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rist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brari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2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s_pump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5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mputer_gam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tronau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5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rden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0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ess_play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b_research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irdress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mp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lf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cyclis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0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eterinari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0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ntis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ushi_chef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ckey_play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otograph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0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al_keep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oga_practition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sic_listen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3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oddl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riving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wimm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lebrato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wly_we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hool_chil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_lov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2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2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th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4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wy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wspaper_read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struction_work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untain_climb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udo_wrestl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k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randmoth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2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7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rocery_shopp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mputer_engine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ce_skating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egnant_wom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torcyclis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aying_perso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fesso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ootball_play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otanis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ptometris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sc_jockey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ing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eerlead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ightlift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ilo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rtend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lice_offic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ldi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isherm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ail_bik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noeis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cientis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0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rathon_runn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nnis_play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rse_rid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light_hostes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litici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seball_play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ymnas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wborn_baby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1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th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0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og_own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aterpolo_play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crosse_play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int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cretary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umpet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ub_danc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curity_guar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ki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ow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ox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owl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rm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iolinis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sketball_play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le_vault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rachutis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torcycle_rac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v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0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url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et_ski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udg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v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urf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ophy_winn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ft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rthday_girl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ock_climb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ookeep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orts_f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armacis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cert_go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ssage_clien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vie_go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rpent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staurant_custom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nc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ture_lov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5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iano_teach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ogg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un_tanning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iano_studen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nowboard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xt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2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oller_skat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ee_plant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chanic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ditato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ub_custom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lebrating_Christma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1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ffice_work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ol_play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og_walk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rint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urgeo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0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ewel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ouris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ow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epher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raduat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4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ockhold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tectiv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wn_mow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ilgrim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ch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ramedic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lo_play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V_watch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chitec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0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orest_rang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wboy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rsonal_train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ournalis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k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ossing_guar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utterfly_catch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esent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emis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dio_show_hos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ies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cial_work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tronom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ircraft_controll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cheologis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us_driv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ain_conducto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ne_tast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nicuris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bel_Peace_Priz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8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vie_directo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avel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ory_tell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2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rs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3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ot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rit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3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aying_chil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5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feguar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5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rill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ody_surf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logg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aying_paintball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nner_hos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-ray_technici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unaway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rachutis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raglid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usi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3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untain bik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rope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ve div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nk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6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ro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1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st frien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2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ce climb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nto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5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os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uee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idekick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rtn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0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mptres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nd surf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rcer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sochis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ishop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eopatra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untess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uk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tlem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0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urricaine chas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fidant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benezer Scroog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rial kill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6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0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on tam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olescen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1 pilo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st pilo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ussian roulett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lectrici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il drill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xi driv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uck driv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omb squa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cavato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ast guar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1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s fitt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mored car guar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moke jump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clear work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ounty hunt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ar corresponden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ron work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9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ush pilo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esiden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6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al min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ab fisherm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redevil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1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uicide assailan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7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rcenary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8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possession agen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untma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omantic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9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rtial arts exper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0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mmigran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9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fuge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7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lice chief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rpis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6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umber jack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9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9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bortionis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4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d scientis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idnapp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2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own prosecuto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ack Ripp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6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8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thanasias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3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rave digg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4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leologis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8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4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ish gutt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6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terminato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2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7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antation own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2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5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8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imney sweep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5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1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9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oof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1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8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4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0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rk tagg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17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1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vorced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3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9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2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epmoth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4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5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3</w:t>
            </w:r>
          </w:p>
        </w:tc>
        <w:tc>
          <w:tcPr>
            <w:tcW w:w="2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gician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9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9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48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eastAsia="ja-J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rFonts w:ascii="Wingdings" w:hAnsi="Wingdings" w:eastAsia="Times New Roman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eastAsia="ja-JP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Appleconvertedspace">
    <w:name w:val="apple-converted-space"/>
    <w:qFormat/>
    <w:rPr>
      <w:rFonts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SubjectChar">
    <w:name w:val="Comment Subject Char"/>
    <w:basedOn w:val="CommentText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FootnoteTextChar">
    <w:name w:val="Footnote Text Char"/>
    <w:basedOn w:val="DefaultParagraphFont"/>
    <w:qFormat/>
    <w:rPr>
      <w:rFonts w:ascii="Calibri" w:hAnsi="Calibri" w:eastAsia="Calibri" w:cs="Times New Roman"/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ind w:left="36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6T07:07:00Z</dcterms:created>
  <dc:creator>DebruilleLab</dc:creator>
  <dc:description/>
  <dc:language>en-US</dc:language>
  <cp:lastModifiedBy>l.latha</cp:lastModifiedBy>
  <dcterms:modified xsi:type="dcterms:W3CDTF">2016-10-06T07:07:00Z</dcterms:modified>
  <cp:revision>2</cp:revision>
  <dc:subject/>
  <dc:title/>
</cp:coreProperties>
</file>